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191B6" w14:textId="23E200C6" w:rsidR="00092A64" w:rsidRDefault="001A7B20" w:rsidP="00092A64">
      <w:pPr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ppendix 5</w:t>
      </w:r>
      <w:r w:rsidR="00E12E14">
        <w:rPr>
          <w:rFonts w:ascii="Times New Roman" w:hAnsi="Times New Roman"/>
          <w:bCs/>
          <w:sz w:val="24"/>
          <w:szCs w:val="24"/>
        </w:rPr>
        <w:t xml:space="preserve">. Balloon </w:t>
      </w:r>
      <w:r w:rsidR="0092525A">
        <w:rPr>
          <w:rFonts w:ascii="Times New Roman" w:hAnsi="Times New Roman"/>
          <w:bCs/>
          <w:sz w:val="24"/>
          <w:szCs w:val="24"/>
        </w:rPr>
        <w:t>t</w:t>
      </w:r>
      <w:r w:rsidR="00E12E14">
        <w:rPr>
          <w:rFonts w:ascii="Times New Roman" w:hAnsi="Times New Roman"/>
          <w:bCs/>
          <w:sz w:val="24"/>
          <w:szCs w:val="24"/>
        </w:rPr>
        <w:t xml:space="preserve">amponade </w:t>
      </w:r>
      <w:r w:rsidR="0092525A">
        <w:rPr>
          <w:rFonts w:ascii="Times New Roman" w:hAnsi="Times New Roman"/>
          <w:bCs/>
          <w:sz w:val="24"/>
          <w:szCs w:val="24"/>
        </w:rPr>
        <w:t>d</w:t>
      </w:r>
      <w:r w:rsidR="00E12E14">
        <w:rPr>
          <w:rFonts w:ascii="Times New Roman" w:hAnsi="Times New Roman"/>
          <w:bCs/>
          <w:sz w:val="24"/>
          <w:szCs w:val="24"/>
        </w:rPr>
        <w:t xml:space="preserve">evice </w:t>
      </w:r>
      <w:r w:rsidR="0092525A">
        <w:rPr>
          <w:rFonts w:ascii="Times New Roman" w:hAnsi="Times New Roman"/>
          <w:bCs/>
          <w:sz w:val="24"/>
          <w:szCs w:val="24"/>
        </w:rPr>
        <w:t>p</w:t>
      </w:r>
      <w:r w:rsidR="001524B2">
        <w:rPr>
          <w:rFonts w:ascii="Times New Roman" w:hAnsi="Times New Roman"/>
          <w:bCs/>
          <w:sz w:val="24"/>
          <w:szCs w:val="24"/>
        </w:rPr>
        <w:t>lacement</w:t>
      </w:r>
      <w:r w:rsidR="00E12E14">
        <w:rPr>
          <w:rFonts w:ascii="Times New Roman" w:hAnsi="Times New Roman"/>
          <w:bCs/>
          <w:sz w:val="24"/>
          <w:szCs w:val="24"/>
        </w:rPr>
        <w:t xml:space="preserve"> </w:t>
      </w:r>
      <w:r w:rsidR="0092525A">
        <w:rPr>
          <w:rFonts w:ascii="Times New Roman" w:hAnsi="Times New Roman"/>
          <w:bCs/>
          <w:sz w:val="24"/>
          <w:szCs w:val="24"/>
        </w:rPr>
        <w:t>t</w:t>
      </w:r>
      <w:r w:rsidR="00E12E14">
        <w:rPr>
          <w:rFonts w:ascii="Times New Roman" w:hAnsi="Times New Roman"/>
          <w:bCs/>
          <w:sz w:val="24"/>
          <w:szCs w:val="24"/>
        </w:rPr>
        <w:t xml:space="preserve">raining </w:t>
      </w:r>
      <w:r w:rsidR="0092525A">
        <w:rPr>
          <w:rFonts w:ascii="Times New Roman" w:hAnsi="Times New Roman"/>
          <w:bCs/>
          <w:sz w:val="24"/>
          <w:szCs w:val="24"/>
        </w:rPr>
        <w:t>s</w:t>
      </w:r>
      <w:r w:rsidR="00E12E14">
        <w:rPr>
          <w:rFonts w:ascii="Times New Roman" w:hAnsi="Times New Roman"/>
          <w:bCs/>
          <w:sz w:val="24"/>
          <w:szCs w:val="24"/>
        </w:rPr>
        <w:t>essions</w:t>
      </w:r>
    </w:p>
    <w:p w14:paraId="02B91BB9" w14:textId="77777777" w:rsidR="00E12E14" w:rsidRPr="008C459E" w:rsidRDefault="00E12E14" w:rsidP="00092A64">
      <w:pPr>
        <w:spacing w:line="240" w:lineRule="auto"/>
        <w:contextualSpacing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170"/>
        <w:gridCol w:w="4905"/>
      </w:tblGrid>
      <w:tr w:rsidR="00092A64" w:rsidRPr="008C459E" w14:paraId="49087392" w14:textId="77777777" w:rsidTr="00F40993">
        <w:tc>
          <w:tcPr>
            <w:tcW w:w="5170" w:type="dxa"/>
          </w:tcPr>
          <w:p w14:paraId="6D4FE11C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8C459E">
              <w:rPr>
                <w:rFonts w:ascii="Times New Roman" w:hAnsi="Times New Roman"/>
                <w:bCs/>
                <w:i/>
              </w:rPr>
              <w:t>Control Group</w:t>
            </w:r>
          </w:p>
          <w:p w14:paraId="2C7BE1E3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  <w:i/>
              </w:rPr>
              <w:t>Baseline assessment and education</w:t>
            </w:r>
            <w:r w:rsidRPr="008C459E">
              <w:rPr>
                <w:rFonts w:ascii="Times New Roman" w:hAnsi="Times New Roman"/>
                <w:bCs/>
              </w:rPr>
              <w:t xml:space="preserve"> (Pre-testing and educational intervention) – 80 minutes per learner</w:t>
            </w:r>
          </w:p>
          <w:p w14:paraId="27959EE7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</w:p>
          <w:p w14:paraId="31FDCACD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e-test</w:t>
            </w:r>
          </w:p>
          <w:p w14:paraId="7059EDDD" w14:textId="77777777" w:rsidR="00092A64" w:rsidRPr="008C459E" w:rsidRDefault="00092A64" w:rsidP="00092A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e-test self-assessment competency survey (5 minutes)</w:t>
            </w:r>
          </w:p>
          <w:p w14:paraId="45073DDB" w14:textId="77777777" w:rsidR="00092A64" w:rsidRPr="008C459E" w:rsidRDefault="00092A64" w:rsidP="00092A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e-test multiple-choice exam (15 minutes)</w:t>
            </w:r>
          </w:p>
          <w:p w14:paraId="41DCDD17" w14:textId="77777777" w:rsidR="00092A64" w:rsidRPr="008C459E" w:rsidRDefault="00092A64" w:rsidP="00092A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Individual assessment on task trainer utilizing the critical actions checklist (15 minutes)</w:t>
            </w:r>
          </w:p>
          <w:p w14:paraId="511A8FB9" w14:textId="77777777" w:rsidR="00092A64" w:rsidRPr="008C459E" w:rsidRDefault="00092A64" w:rsidP="00F40993">
            <w:pPr>
              <w:pStyle w:val="ListParagraph"/>
              <w:rPr>
                <w:rFonts w:ascii="Times New Roman" w:hAnsi="Times New Roman"/>
                <w:bCs/>
              </w:rPr>
            </w:pPr>
          </w:p>
          <w:p w14:paraId="03089A48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Educational Intervention</w:t>
            </w:r>
          </w:p>
          <w:p w14:paraId="7C13691C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ocedure Laboratory (45 minutes education and deliberate practice)</w:t>
            </w:r>
          </w:p>
          <w:p w14:paraId="0FB456C8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ab/>
            </w:r>
          </w:p>
        </w:tc>
        <w:tc>
          <w:tcPr>
            <w:tcW w:w="4905" w:type="dxa"/>
          </w:tcPr>
          <w:p w14:paraId="1471E796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8C459E">
              <w:rPr>
                <w:rFonts w:ascii="Times New Roman" w:hAnsi="Times New Roman"/>
                <w:bCs/>
                <w:i/>
              </w:rPr>
              <w:t>Experiential Group</w:t>
            </w:r>
          </w:p>
          <w:p w14:paraId="70CE306B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  <w:i/>
              </w:rPr>
              <w:t>Baseline assessment and education</w:t>
            </w:r>
            <w:r w:rsidRPr="008C459E">
              <w:rPr>
                <w:rFonts w:ascii="Times New Roman" w:hAnsi="Times New Roman"/>
                <w:bCs/>
              </w:rPr>
              <w:t xml:space="preserve"> – 80 minutes per learner</w:t>
            </w:r>
          </w:p>
          <w:p w14:paraId="31246B4A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</w:p>
          <w:p w14:paraId="5D34B772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e-test</w:t>
            </w:r>
          </w:p>
          <w:p w14:paraId="4A6E67C8" w14:textId="77777777" w:rsidR="00092A64" w:rsidRPr="008C459E" w:rsidRDefault="00092A64" w:rsidP="00092A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e-test self-assessment competency survey (5 minutes)</w:t>
            </w:r>
          </w:p>
          <w:p w14:paraId="0890358E" w14:textId="77777777" w:rsidR="00092A64" w:rsidRPr="008C459E" w:rsidRDefault="00092A64" w:rsidP="00092A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re-test multiple-choice exam (15 minutes)</w:t>
            </w:r>
          </w:p>
          <w:p w14:paraId="1F635085" w14:textId="77777777" w:rsidR="00092A64" w:rsidRPr="008C459E" w:rsidRDefault="00092A64" w:rsidP="00092A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Individual assessment on task trainer utilizing the critical actions checklist (15 minutes)</w:t>
            </w:r>
          </w:p>
          <w:p w14:paraId="4014C02E" w14:textId="77777777" w:rsidR="00092A64" w:rsidRPr="008C459E" w:rsidRDefault="00092A64" w:rsidP="00F40993">
            <w:pPr>
              <w:pStyle w:val="ListParagraph"/>
              <w:rPr>
                <w:rFonts w:ascii="Times New Roman" w:hAnsi="Times New Roman"/>
                <w:bCs/>
              </w:rPr>
            </w:pPr>
          </w:p>
          <w:p w14:paraId="771D7196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Educational Intervention</w:t>
            </w:r>
          </w:p>
          <w:p w14:paraId="3F9B6F45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High-Fidelity simulation scenario (15-minute simulation scenario, then 45 minutes education and deliberate practice)</w:t>
            </w:r>
          </w:p>
        </w:tc>
      </w:tr>
      <w:tr w:rsidR="00092A64" w:rsidRPr="008C459E" w14:paraId="7E69CD40" w14:textId="77777777" w:rsidTr="00F40993">
        <w:tc>
          <w:tcPr>
            <w:tcW w:w="5170" w:type="dxa"/>
          </w:tcPr>
          <w:p w14:paraId="64468925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  <w:i/>
                <w:iCs/>
              </w:rPr>
              <w:t>Approximately o</w:t>
            </w:r>
            <w:r w:rsidRPr="008C459E">
              <w:rPr>
                <w:rFonts w:ascii="Times New Roman" w:hAnsi="Times New Roman"/>
                <w:bCs/>
                <w:i/>
              </w:rPr>
              <w:t>ne month post-test</w:t>
            </w:r>
            <w:r w:rsidRPr="008C459E">
              <w:rPr>
                <w:rFonts w:ascii="Times New Roman" w:hAnsi="Times New Roman"/>
                <w:bCs/>
              </w:rPr>
              <w:t xml:space="preserve"> – 35 minutes per learner</w:t>
            </w:r>
          </w:p>
          <w:p w14:paraId="010839DF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</w:p>
          <w:p w14:paraId="33A0C2EE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#1</w:t>
            </w:r>
          </w:p>
          <w:p w14:paraId="3962F0AA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self-assessment competency survey (5 minutes)</w:t>
            </w:r>
          </w:p>
          <w:p w14:paraId="23B784AF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multiple-choice exam (15 minutes)</w:t>
            </w:r>
          </w:p>
          <w:p w14:paraId="526A0457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Individual assessment on task trainer utilizing the critical actions checklist (15 minutes)</w:t>
            </w:r>
          </w:p>
        </w:tc>
        <w:tc>
          <w:tcPr>
            <w:tcW w:w="4905" w:type="dxa"/>
          </w:tcPr>
          <w:p w14:paraId="4835647B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  <w:i/>
              </w:rPr>
              <w:t>Approximately one month post-test</w:t>
            </w:r>
            <w:r w:rsidRPr="008C459E">
              <w:rPr>
                <w:rFonts w:ascii="Times New Roman" w:hAnsi="Times New Roman"/>
                <w:bCs/>
              </w:rPr>
              <w:t xml:space="preserve"> - 35 minutes per learner</w:t>
            </w:r>
          </w:p>
          <w:p w14:paraId="435CAB95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</w:p>
          <w:p w14:paraId="552F585B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#1</w:t>
            </w:r>
          </w:p>
          <w:p w14:paraId="145D841C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self-assessment competency survey (5 minutes)</w:t>
            </w:r>
          </w:p>
          <w:p w14:paraId="62A1F2F9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 xml:space="preserve">Post-test multiple-choice exam (15 minutes) </w:t>
            </w:r>
          </w:p>
          <w:p w14:paraId="79F31B43" w14:textId="77777777" w:rsidR="00092A64" w:rsidRPr="008C459E" w:rsidRDefault="00092A64" w:rsidP="00092A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Individual assessment on task trainer utilizing the critical actions checklist (15 minutes)</w:t>
            </w:r>
          </w:p>
        </w:tc>
      </w:tr>
      <w:tr w:rsidR="00092A64" w:rsidRPr="008C459E" w14:paraId="5289F1AB" w14:textId="77777777" w:rsidTr="00F40993">
        <w:tc>
          <w:tcPr>
            <w:tcW w:w="5170" w:type="dxa"/>
          </w:tcPr>
          <w:p w14:paraId="3BF41074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  <w:i/>
              </w:rPr>
              <w:t>Approximately five months post-test</w:t>
            </w:r>
            <w:r w:rsidRPr="008C459E">
              <w:rPr>
                <w:rFonts w:ascii="Times New Roman" w:hAnsi="Times New Roman"/>
                <w:bCs/>
              </w:rPr>
              <w:t xml:space="preserve"> – 35 minutes per learner</w:t>
            </w:r>
          </w:p>
          <w:p w14:paraId="1D2803E4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</w:p>
          <w:p w14:paraId="2329FBD3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Follow-up test #2</w:t>
            </w:r>
          </w:p>
          <w:p w14:paraId="1CAE97C2" w14:textId="77777777" w:rsidR="00092A64" w:rsidRPr="008C459E" w:rsidRDefault="00092A64" w:rsidP="00092A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self-assessment competency survey (5 minutes)</w:t>
            </w:r>
          </w:p>
          <w:p w14:paraId="7100B99A" w14:textId="77777777" w:rsidR="00092A64" w:rsidRPr="008C459E" w:rsidRDefault="00092A64" w:rsidP="00092A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multiple-choice examination (15 minutes)</w:t>
            </w:r>
          </w:p>
          <w:p w14:paraId="43DD37C4" w14:textId="77777777" w:rsidR="00092A64" w:rsidRPr="008C459E" w:rsidRDefault="00092A64" w:rsidP="00092A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Individual assessment on task trainer utilizing the critical actions checklist (15 minutes)</w:t>
            </w:r>
          </w:p>
        </w:tc>
        <w:tc>
          <w:tcPr>
            <w:tcW w:w="4905" w:type="dxa"/>
          </w:tcPr>
          <w:p w14:paraId="18B1268F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  <w:i/>
              </w:rPr>
              <w:t>Day 3</w:t>
            </w:r>
            <w:r w:rsidRPr="008C459E">
              <w:rPr>
                <w:rFonts w:ascii="Times New Roman" w:hAnsi="Times New Roman"/>
                <w:bCs/>
              </w:rPr>
              <w:t xml:space="preserve"> </w:t>
            </w:r>
            <w:r w:rsidRPr="008C459E">
              <w:rPr>
                <w:rFonts w:ascii="Times New Roman" w:hAnsi="Times New Roman"/>
                <w:bCs/>
                <w:i/>
                <w:iCs/>
              </w:rPr>
              <w:t>Approximately f</w:t>
            </w:r>
            <w:r w:rsidRPr="008C459E">
              <w:rPr>
                <w:rFonts w:ascii="Times New Roman" w:hAnsi="Times New Roman"/>
                <w:bCs/>
                <w:i/>
              </w:rPr>
              <w:t>ive months post-test</w:t>
            </w:r>
            <w:r w:rsidRPr="008C459E">
              <w:rPr>
                <w:rFonts w:ascii="Times New Roman" w:hAnsi="Times New Roman"/>
                <w:bCs/>
              </w:rPr>
              <w:t xml:space="preserve"> – 35 minutes per learner</w:t>
            </w:r>
          </w:p>
          <w:p w14:paraId="5F20F2F2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</w:p>
          <w:p w14:paraId="0E151432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Follow-up test #2</w:t>
            </w:r>
          </w:p>
          <w:p w14:paraId="59B47351" w14:textId="77777777" w:rsidR="00092A64" w:rsidRPr="008C459E" w:rsidRDefault="00092A64" w:rsidP="00092A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self-assessment competency survey (5 minutes)</w:t>
            </w:r>
          </w:p>
          <w:p w14:paraId="7AB8CA41" w14:textId="77777777" w:rsidR="00092A64" w:rsidRPr="008C459E" w:rsidRDefault="00092A64" w:rsidP="00092A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bCs/>
              </w:rPr>
            </w:pPr>
            <w:r w:rsidRPr="008C459E">
              <w:rPr>
                <w:rFonts w:ascii="Times New Roman" w:hAnsi="Times New Roman"/>
                <w:bCs/>
              </w:rPr>
              <w:t>Post-test multiple-choice examination (15 minutes)</w:t>
            </w:r>
          </w:p>
          <w:p w14:paraId="1E342C08" w14:textId="77777777" w:rsidR="00092A64" w:rsidRPr="008C459E" w:rsidRDefault="00092A64" w:rsidP="00F40993">
            <w:pPr>
              <w:contextualSpacing/>
              <w:rPr>
                <w:rFonts w:ascii="Times New Roman" w:hAnsi="Times New Roman"/>
                <w:bCs/>
                <w:i/>
              </w:rPr>
            </w:pPr>
            <w:r w:rsidRPr="008C459E">
              <w:rPr>
                <w:rFonts w:ascii="Times New Roman" w:hAnsi="Times New Roman"/>
                <w:bCs/>
              </w:rPr>
              <w:t>Individual assessment on task trainer utilizing the critical actions checklist (15 minutes)</w:t>
            </w:r>
          </w:p>
        </w:tc>
      </w:tr>
    </w:tbl>
    <w:p w14:paraId="110900E5" w14:textId="77777777" w:rsidR="00092A64" w:rsidRPr="008C459E" w:rsidRDefault="00092A64" w:rsidP="00092A64">
      <w:pPr>
        <w:pStyle w:val="ListParagraph"/>
        <w:ind w:left="0"/>
        <w:rPr>
          <w:rFonts w:ascii="Times New Roman" w:hAnsi="Times New Roman"/>
          <w:bCs/>
        </w:rPr>
      </w:pPr>
    </w:p>
    <w:p w14:paraId="3EB52184" w14:textId="77777777" w:rsidR="00677772" w:rsidRPr="008C459E" w:rsidRDefault="00677772">
      <w:pPr>
        <w:rPr>
          <w:bCs/>
        </w:rPr>
      </w:pPr>
    </w:p>
    <w:sectPr w:rsidR="00677772" w:rsidRPr="008C4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F3BF7"/>
    <w:multiLevelType w:val="hybridMultilevel"/>
    <w:tmpl w:val="94C23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02D5A"/>
    <w:multiLevelType w:val="hybridMultilevel"/>
    <w:tmpl w:val="489E5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407C02"/>
    <w:multiLevelType w:val="hybridMultilevel"/>
    <w:tmpl w:val="E660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95959">
    <w:abstractNumId w:val="0"/>
  </w:num>
  <w:num w:numId="2" w16cid:durableId="552618143">
    <w:abstractNumId w:val="2"/>
  </w:num>
  <w:num w:numId="3" w16cid:durableId="10979485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A64"/>
    <w:rsid w:val="000222D4"/>
    <w:rsid w:val="00077EA1"/>
    <w:rsid w:val="00092A64"/>
    <w:rsid w:val="001524B2"/>
    <w:rsid w:val="001A7B20"/>
    <w:rsid w:val="00677772"/>
    <w:rsid w:val="008C459E"/>
    <w:rsid w:val="0092525A"/>
    <w:rsid w:val="00E12E14"/>
    <w:rsid w:val="00E23DC5"/>
    <w:rsid w:val="00FC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DAE41"/>
  <w15:chartTrackingRefBased/>
  <w15:docId w15:val="{51DEAB8F-6EDA-40DF-9A06-59EA55BD9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A64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A64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092A6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ee</dc:creator>
  <cp:keywords/>
  <dc:description/>
  <cp:lastModifiedBy>Jennifer Yee</cp:lastModifiedBy>
  <cp:revision>7</cp:revision>
  <dcterms:created xsi:type="dcterms:W3CDTF">2024-03-05T04:49:00Z</dcterms:created>
  <dcterms:modified xsi:type="dcterms:W3CDTF">2024-06-20T15:33:00Z</dcterms:modified>
</cp:coreProperties>
</file>